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5C715" w14:textId="7CC7AAB1" w:rsidR="00AB5A18" w:rsidRDefault="00AB5A18" w:rsidP="00AB5A1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</w:t>
      </w:r>
      <w:r>
        <w:rPr>
          <w:rFonts w:ascii="Times New Roman" w:hAnsi="Times New Roman" w:cs="Times New Roman"/>
          <w:sz w:val="24"/>
          <w:szCs w:val="24"/>
        </w:rPr>
        <w:t xml:space="preserve">Mediation analysis for the association between GA area and VRQOL measures among all patients developing noncentral GA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2067"/>
        <w:gridCol w:w="1350"/>
        <w:gridCol w:w="2250"/>
        <w:gridCol w:w="1440"/>
      </w:tblGrid>
      <w:tr w:rsidR="00AB5A18" w:rsidRPr="00C3623C" w14:paraId="7A7C265C" w14:textId="77777777" w:rsidTr="00C83E18">
        <w:trPr>
          <w:trHeight w:val="828"/>
        </w:trPr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32E3430D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901C11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1: </w:t>
            </w:r>
            <w:r w:rsidRPr="00C3623C">
              <w:rPr>
                <w:rFonts w:ascii="Times New Roman" w:hAnsi="Times New Roman" w:cs="Times New Roman"/>
                <w:sz w:val="24"/>
                <w:szCs w:val="24"/>
              </w:rPr>
              <w:t>Total effect of GA area</w:t>
            </w:r>
          </w:p>
          <w:p w14:paraId="5A91A9EA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3C">
              <w:rPr>
                <w:rFonts w:ascii="Times New Roman" w:hAnsi="Times New Roman" w:cs="Times New Roman"/>
                <w:sz w:val="24"/>
                <w:szCs w:val="24"/>
              </w:rPr>
              <w:t>(adjusted for age, time, and fellow-eye GA status)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306BDF" w14:textId="77777777" w:rsidR="00AB5A18" w:rsidRPr="00C3623C" w:rsidRDefault="00AB5A18" w:rsidP="00C83E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2: </w:t>
            </w:r>
            <w:r w:rsidRPr="00C36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 effect of GA area</w:t>
            </w:r>
          </w:p>
          <w:p w14:paraId="59A71922" w14:textId="77777777" w:rsidR="00AB5A18" w:rsidRPr="00C3623C" w:rsidRDefault="00AB5A18" w:rsidP="00C83E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3623C">
              <w:rPr>
                <w:rFonts w:ascii="Times New Roman" w:hAnsi="Times New Roman" w:cs="Times New Roman"/>
                <w:sz w:val="24"/>
                <w:szCs w:val="24"/>
              </w:rPr>
              <w:t>adjusted for age, time, and fellow-eye GA status, plus VA)</w:t>
            </w:r>
          </w:p>
        </w:tc>
      </w:tr>
      <w:tr w:rsidR="00AB5A18" w:rsidRPr="00C3623C" w14:paraId="18448E73" w14:textId="77777777" w:rsidTr="00C83E18">
        <w:tc>
          <w:tcPr>
            <w:tcW w:w="1168" w:type="dxa"/>
            <w:tcBorders>
              <w:top w:val="single" w:sz="4" w:space="0" w:color="auto"/>
            </w:tcBorders>
          </w:tcPr>
          <w:p w14:paraId="07D87EAD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3C">
              <w:rPr>
                <w:rFonts w:ascii="Times New Roman" w:hAnsi="Times New Roman" w:cs="Times New Roman"/>
                <w:sz w:val="24"/>
                <w:szCs w:val="24"/>
              </w:rPr>
              <w:t>VRQOL measure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17807204" w14:textId="77777777" w:rsidR="00AB5A18" w:rsidRPr="00C3623C" w:rsidRDefault="00AB5A18" w:rsidP="00C83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3C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  <w:p w14:paraId="35A2BBA6" w14:textId="77777777" w:rsidR="00AB5A18" w:rsidRPr="00C3623C" w:rsidRDefault="00AB5A18" w:rsidP="00C83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C3623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F05B1FC" w14:textId="77777777" w:rsidR="00AB5A18" w:rsidRPr="00C3623C" w:rsidRDefault="00AB5A18" w:rsidP="00C83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889F2DA" w14:textId="77777777" w:rsidR="00AB5A18" w:rsidRPr="00C3623C" w:rsidRDefault="00AB5A18" w:rsidP="00C83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3C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  <w:p w14:paraId="3F367B06" w14:textId="77777777" w:rsidR="00AB5A18" w:rsidRPr="00C3623C" w:rsidRDefault="00AB5A18" w:rsidP="00C83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C3623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81A6940" w14:textId="77777777" w:rsidR="00AB5A18" w:rsidRPr="00B90C66" w:rsidRDefault="00AB5A18" w:rsidP="00C83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B5A18" w:rsidRPr="00C3623C" w14:paraId="0826D0BE" w14:textId="77777777" w:rsidTr="00C83E18">
        <w:tc>
          <w:tcPr>
            <w:tcW w:w="1168" w:type="dxa"/>
          </w:tcPr>
          <w:p w14:paraId="19198F39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3C">
              <w:rPr>
                <w:rFonts w:ascii="Times New Roman" w:hAnsi="Times New Roman" w:cs="Times New Roman"/>
                <w:sz w:val="24"/>
                <w:szCs w:val="24"/>
              </w:rPr>
              <w:t>M2C</w:t>
            </w:r>
          </w:p>
        </w:tc>
        <w:tc>
          <w:tcPr>
            <w:tcW w:w="2067" w:type="dxa"/>
          </w:tcPr>
          <w:p w14:paraId="04982F17" w14:textId="77777777" w:rsidR="00AB5A18" w:rsidRPr="00C3623C" w:rsidRDefault="00AB5A18" w:rsidP="00C83E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[-0.09, -0.02]</w:t>
            </w:r>
          </w:p>
        </w:tc>
        <w:tc>
          <w:tcPr>
            <w:tcW w:w="1350" w:type="dxa"/>
          </w:tcPr>
          <w:p w14:paraId="5D532D5E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250" w:type="dxa"/>
          </w:tcPr>
          <w:p w14:paraId="5B0048D6" w14:textId="22577B6A" w:rsidR="00AB5A18" w:rsidRPr="003E32F5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2F5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F401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E32F5">
              <w:rPr>
                <w:rFonts w:ascii="Times New Roman" w:hAnsi="Times New Roman" w:cs="Times New Roman"/>
                <w:sz w:val="24"/>
                <w:szCs w:val="24"/>
              </w:rPr>
              <w:t xml:space="preserve"> [-0.08, -0.01]</w:t>
            </w:r>
          </w:p>
        </w:tc>
        <w:tc>
          <w:tcPr>
            <w:tcW w:w="1440" w:type="dxa"/>
          </w:tcPr>
          <w:p w14:paraId="34F723D7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AB5A18" w:rsidRPr="00C3623C" w14:paraId="390957F1" w14:textId="77777777" w:rsidTr="00C83E18">
        <w:tc>
          <w:tcPr>
            <w:tcW w:w="1168" w:type="dxa"/>
          </w:tcPr>
          <w:p w14:paraId="5422B023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3C">
              <w:rPr>
                <w:rFonts w:ascii="Times New Roman" w:hAnsi="Times New Roman" w:cs="Times New Roman"/>
                <w:sz w:val="24"/>
                <w:szCs w:val="24"/>
              </w:rPr>
              <w:t>M2VF</w:t>
            </w:r>
          </w:p>
        </w:tc>
        <w:tc>
          <w:tcPr>
            <w:tcW w:w="2067" w:type="dxa"/>
          </w:tcPr>
          <w:p w14:paraId="51CC0183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[-0.10, -0.02]</w:t>
            </w:r>
          </w:p>
        </w:tc>
        <w:tc>
          <w:tcPr>
            <w:tcW w:w="1350" w:type="dxa"/>
          </w:tcPr>
          <w:p w14:paraId="1A62CD6B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250" w:type="dxa"/>
          </w:tcPr>
          <w:p w14:paraId="5B6F38A4" w14:textId="77777777" w:rsidR="00AB5A18" w:rsidRPr="003E32F5" w:rsidRDefault="00AB5A18" w:rsidP="00C83E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[-0.08, -0.01]</w:t>
            </w:r>
          </w:p>
        </w:tc>
        <w:tc>
          <w:tcPr>
            <w:tcW w:w="1440" w:type="dxa"/>
          </w:tcPr>
          <w:p w14:paraId="54DCE350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</w:tr>
      <w:tr w:rsidR="00AB5A18" w:rsidRPr="00C3623C" w14:paraId="46E9C85F" w14:textId="77777777" w:rsidTr="00C83E18">
        <w:tc>
          <w:tcPr>
            <w:tcW w:w="1168" w:type="dxa"/>
          </w:tcPr>
          <w:p w14:paraId="367F9743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3C">
              <w:rPr>
                <w:rFonts w:ascii="Times New Roman" w:hAnsi="Times New Roman" w:cs="Times New Roman"/>
                <w:sz w:val="24"/>
                <w:szCs w:val="24"/>
              </w:rPr>
              <w:t>M2SE</w:t>
            </w:r>
          </w:p>
        </w:tc>
        <w:tc>
          <w:tcPr>
            <w:tcW w:w="2067" w:type="dxa"/>
          </w:tcPr>
          <w:p w14:paraId="57DAAF98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[-0.10, -0.01]</w:t>
            </w:r>
          </w:p>
        </w:tc>
        <w:tc>
          <w:tcPr>
            <w:tcW w:w="1350" w:type="dxa"/>
          </w:tcPr>
          <w:p w14:paraId="7B8F3447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2250" w:type="dxa"/>
          </w:tcPr>
          <w:p w14:paraId="3FD594BC" w14:textId="77777777" w:rsidR="00AB5A18" w:rsidRPr="003E32F5" w:rsidRDefault="00AB5A18" w:rsidP="00C83E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[-0.08, 0.01]</w:t>
            </w:r>
          </w:p>
        </w:tc>
        <w:tc>
          <w:tcPr>
            <w:tcW w:w="1440" w:type="dxa"/>
          </w:tcPr>
          <w:p w14:paraId="7FB7BD65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AB5A18" w:rsidRPr="00C3623C" w14:paraId="4DC2243D" w14:textId="77777777" w:rsidTr="00C83E18">
        <w:tc>
          <w:tcPr>
            <w:tcW w:w="1168" w:type="dxa"/>
            <w:tcBorders>
              <w:bottom w:val="single" w:sz="4" w:space="0" w:color="auto"/>
            </w:tcBorders>
          </w:tcPr>
          <w:p w14:paraId="11B8C7F2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site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78DB43CF" w14:textId="77777777" w:rsidR="00AB5A18" w:rsidRPr="00C3623C" w:rsidRDefault="00AB5A18" w:rsidP="00C83E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 [-0.87, -0.24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C5658C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5D55D63" w14:textId="77777777" w:rsidR="00AB5A18" w:rsidRPr="00C3623C" w:rsidRDefault="00AB5A18" w:rsidP="00C83E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 [-0.82, -0.21]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56C7B47" w14:textId="77777777" w:rsidR="00AB5A18" w:rsidRPr="00C3623C" w:rsidRDefault="00AB5A18" w:rsidP="00C8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2BF52302" w14:textId="77777777" w:rsidR="00AB5A18" w:rsidRDefault="00AB5A18" w:rsidP="00AB5A1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B6FC2">
        <w:rPr>
          <w:rFonts w:ascii="Times New Roman" w:hAnsi="Times New Roman" w:cs="Times New Roman"/>
          <w:sz w:val="24"/>
          <w:szCs w:val="24"/>
        </w:rPr>
        <w:t xml:space="preserve">Abbreviations: CI, confidence interval; </w:t>
      </w:r>
      <w:r>
        <w:rPr>
          <w:rFonts w:ascii="Times New Roman" w:hAnsi="Times New Roman" w:cs="Times New Roman"/>
          <w:sz w:val="24"/>
          <w:szCs w:val="24"/>
        </w:rPr>
        <w:t xml:space="preserve">GA, geographic atrophy; </w:t>
      </w:r>
      <w:r w:rsidRPr="00DB6FC2">
        <w:rPr>
          <w:rFonts w:ascii="Times New Roman" w:hAnsi="Times New Roman" w:cs="Times New Roman"/>
          <w:sz w:val="24"/>
          <w:szCs w:val="24"/>
        </w:rPr>
        <w:t>M2C, Rasch-calibrated overall score; M2VF, subscale score describing visual function; M2SE, subscale describing socioemotional function; NEI VFQ-25, National Eye Institute 25-item Visual Function Questionnaire</w:t>
      </w:r>
    </w:p>
    <w:p w14:paraId="1111E252" w14:textId="77777777" w:rsidR="00FA2747" w:rsidRDefault="00FA2747"/>
    <w:sectPr w:rsidR="00FA2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A18"/>
    <w:rsid w:val="001E3D75"/>
    <w:rsid w:val="0046311F"/>
    <w:rsid w:val="008B2AC3"/>
    <w:rsid w:val="00AB5A18"/>
    <w:rsid w:val="00F401E3"/>
    <w:rsid w:val="00FA2747"/>
    <w:rsid w:val="00FD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09B65"/>
  <w15:chartTrackingRefBased/>
  <w15:docId w15:val="{B8AD6427-1531-4C55-9B28-E70A227F2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A18"/>
  </w:style>
  <w:style w:type="paragraph" w:styleId="Heading1">
    <w:name w:val="heading 1"/>
    <w:basedOn w:val="Normal"/>
    <w:next w:val="Normal"/>
    <w:link w:val="Heading1Char"/>
    <w:uiPriority w:val="9"/>
    <w:qFormat/>
    <w:rsid w:val="00AB5A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A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A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A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A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A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A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A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A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A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A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A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A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A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A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A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A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A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A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A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A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A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A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A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A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A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A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A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5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, Minali (NIH/NEI) [V]</dc:creator>
  <cp:keywords/>
  <dc:description/>
  <cp:lastModifiedBy>Prasad, Minali (NIH/NEI) [F]</cp:lastModifiedBy>
  <cp:revision>2</cp:revision>
  <dcterms:created xsi:type="dcterms:W3CDTF">2025-06-01T02:54:00Z</dcterms:created>
  <dcterms:modified xsi:type="dcterms:W3CDTF">2025-12-17T20:59:00Z</dcterms:modified>
</cp:coreProperties>
</file>